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45DB" w14:textId="560C2F55" w:rsidR="00640D51" w:rsidRPr="00161C08" w:rsidRDefault="00AA4B59" w:rsidP="00640D51">
      <w:r>
        <w:rPr>
          <w:b/>
          <w:bCs/>
        </w:rPr>
        <w:t>Multimedia Appendix 4</w:t>
      </w:r>
      <w:r w:rsidR="00640D51" w:rsidRPr="00161C08">
        <w:t xml:space="preserve">. Characteristics of included </w:t>
      </w:r>
      <w:r w:rsidR="00F65797">
        <w:t>apps</w:t>
      </w:r>
      <w:r w:rsidR="00640D51" w:rsidRPr="00161C08">
        <w:t>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417"/>
        <w:gridCol w:w="851"/>
        <w:gridCol w:w="1276"/>
        <w:gridCol w:w="1134"/>
        <w:gridCol w:w="1134"/>
        <w:gridCol w:w="992"/>
        <w:gridCol w:w="1134"/>
        <w:gridCol w:w="1276"/>
        <w:gridCol w:w="1417"/>
      </w:tblGrid>
      <w:tr w:rsidR="00640D51" w:rsidRPr="00161C08" w14:paraId="2D16CB89" w14:textId="77777777" w:rsidTr="000F7279">
        <w:tc>
          <w:tcPr>
            <w:tcW w:w="4536" w:type="dxa"/>
            <w:gridSpan w:val="4"/>
            <w:tcBorders>
              <w:top w:val="single" w:sz="4" w:space="0" w:color="auto"/>
            </w:tcBorders>
          </w:tcPr>
          <w:p w14:paraId="0CE7D4A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App characteristics</w:t>
            </w: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4D6BCD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App functionalities</w:t>
            </w:r>
          </w:p>
        </w:tc>
      </w:tr>
      <w:tr w:rsidR="00640D51" w:rsidRPr="00161C08" w14:paraId="2DCC94C8" w14:textId="77777777" w:rsidTr="000F7279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E8B1B49" w14:textId="77777777" w:rsidR="00640D51" w:rsidRPr="00161C08" w:rsidRDefault="00640D51" w:rsidP="000F7279">
            <w:r w:rsidRPr="00161C08">
              <w:rPr>
                <w:sz w:val="20"/>
                <w:szCs w:val="20"/>
              </w:rPr>
              <w:t>App 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9A2BB8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Platfor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300F52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App categor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6C8804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Developed b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CF6D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Information and Edu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7271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Evide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2AC9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Human involvem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3E889" w14:textId="77777777" w:rsidR="00640D51" w:rsidRPr="00161C08" w:rsidRDefault="00640D51" w:rsidP="000F7279">
            <w:pPr>
              <w:rPr>
                <w:rFonts w:ascii="Calibri" w:hAnsi="Calibri" w:cs="Calibri"/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Emergency safety netting</w:t>
            </w:r>
          </w:p>
        </w:tc>
      </w:tr>
      <w:tr w:rsidR="00640D51" w:rsidRPr="00161C08" w14:paraId="090951B1" w14:textId="77777777" w:rsidTr="000F7279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C747B4D" w14:textId="77777777" w:rsidR="00640D51" w:rsidRPr="00161C08" w:rsidRDefault="00640D51" w:rsidP="000F7279"/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BAAFDC2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D5CB94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9EFA6EA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E310A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 xml:space="preserve">Has psycho-educat-ion </w:t>
            </w:r>
          </w:p>
          <w:p w14:paraId="2703F3D3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ADAED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Provides specific information on CMDs</w:t>
            </w:r>
          </w:p>
          <w:p w14:paraId="6B19F327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92191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Includes references</w:t>
            </w:r>
          </w:p>
          <w:p w14:paraId="48D8DC1F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81728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Evaluated in studies</w:t>
            </w:r>
          </w:p>
          <w:p w14:paraId="7B132950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4C97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sz w:val="20"/>
                <w:szCs w:val="20"/>
              </w:rPr>
              <w:t>Involves user's support network</w:t>
            </w:r>
          </w:p>
          <w:p w14:paraId="0351A730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77E7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Provides direct access to health profession-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0B13D0" w14:textId="77777777" w:rsidR="00640D51" w:rsidRPr="00161C08" w:rsidRDefault="00640D51" w:rsidP="000F7279">
            <w:pPr>
              <w:rPr>
                <w:rFonts w:ascii="Calibri" w:hAnsi="Calibri" w:cs="Calibri"/>
                <w:sz w:val="20"/>
                <w:szCs w:val="20"/>
              </w:rPr>
            </w:pPr>
            <w:r w:rsidRPr="00161C08">
              <w:rPr>
                <w:rFonts w:ascii="Calibri" w:hAnsi="Calibri" w:cs="Calibri"/>
                <w:sz w:val="20"/>
                <w:szCs w:val="20"/>
              </w:rPr>
              <w:t>Screens risk of suicide</w:t>
            </w:r>
          </w:p>
          <w:p w14:paraId="47040414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1D543A" w14:textId="77777777" w:rsidR="00640D51" w:rsidRPr="00161C08" w:rsidRDefault="00640D51" w:rsidP="000F7279">
            <w:pPr>
              <w:rPr>
                <w:rFonts w:ascii="Calibri" w:hAnsi="Calibri" w:cs="Calibri"/>
                <w:sz w:val="20"/>
                <w:szCs w:val="20"/>
              </w:rPr>
            </w:pPr>
            <w:r w:rsidRPr="00161C08">
              <w:rPr>
                <w:rFonts w:ascii="Calibri" w:hAnsi="Calibri" w:cs="Calibri"/>
                <w:sz w:val="20"/>
                <w:szCs w:val="20"/>
              </w:rPr>
              <w:t>Can contact emergency services</w:t>
            </w:r>
          </w:p>
          <w:p w14:paraId="0034EA33" w14:textId="77777777" w:rsidR="00640D51" w:rsidRPr="00161C08" w:rsidRDefault="00640D51" w:rsidP="000F7279">
            <w:pPr>
              <w:rPr>
                <w:sz w:val="20"/>
                <w:szCs w:val="20"/>
              </w:rPr>
            </w:pPr>
          </w:p>
        </w:tc>
      </w:tr>
      <w:tr w:rsidR="00640D51" w:rsidRPr="00161C08" w14:paraId="71AF787C" w14:textId="77777777" w:rsidTr="000F7279">
        <w:tc>
          <w:tcPr>
            <w:tcW w:w="993" w:type="dxa"/>
            <w:tcBorders>
              <w:top w:val="single" w:sz="4" w:space="0" w:color="auto"/>
            </w:tcBorders>
          </w:tcPr>
          <w:p w14:paraId="458FA6C4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Woebo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FD793D" w14:textId="16A98ED5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D94C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0E284" w14:textId="44FCF7EC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edical</w:t>
            </w:r>
            <w:r w:rsidR="00D94C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9EB520" w14:textId="2C74B971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Woebot Health</w:t>
            </w:r>
            <w:r w:rsidR="00D94C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Woebot Labs In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9757E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150DF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C69C8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F6C9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A5A14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28815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61BE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No (</w:t>
            </w:r>
            <w:r w:rsidRPr="00161C08">
              <w:rPr>
                <w:rStyle w:val="cf01"/>
              </w:rPr>
              <w:t>but has SOS button which triggers emergency response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99431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>provides emergency number for USA, Canada and EU)</w:t>
            </w:r>
          </w:p>
        </w:tc>
      </w:tr>
      <w:tr w:rsidR="00640D51" w:rsidRPr="00161C08" w14:paraId="7C6B400A" w14:textId="77777777" w:rsidTr="000F7279">
        <w:tc>
          <w:tcPr>
            <w:tcW w:w="993" w:type="dxa"/>
          </w:tcPr>
          <w:p w14:paraId="73AE10A0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Jumping Minds</w:t>
            </w:r>
          </w:p>
        </w:tc>
        <w:tc>
          <w:tcPr>
            <w:tcW w:w="992" w:type="dxa"/>
          </w:tcPr>
          <w:p w14:paraId="77C0B36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1134" w:type="dxa"/>
          </w:tcPr>
          <w:p w14:paraId="36AF31D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7A17BA3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Jumping Minds</w:t>
            </w:r>
          </w:p>
        </w:tc>
        <w:tc>
          <w:tcPr>
            <w:tcW w:w="851" w:type="dxa"/>
          </w:tcPr>
          <w:p w14:paraId="7B503AF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4FF2947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2836230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134" w:type="dxa"/>
          </w:tcPr>
          <w:p w14:paraId="3FEB555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42356CC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  <w:r w:rsidRPr="00161C08">
              <w:rPr>
                <w:rStyle w:val="cf01"/>
              </w:rPr>
              <w:t>(connects with peers)</w:t>
            </w:r>
          </w:p>
        </w:tc>
        <w:tc>
          <w:tcPr>
            <w:tcW w:w="1134" w:type="dxa"/>
          </w:tcPr>
          <w:p w14:paraId="169AF26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152004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51E2949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67870A14" w14:textId="77777777" w:rsidTr="000F7279">
        <w:tc>
          <w:tcPr>
            <w:tcW w:w="993" w:type="dxa"/>
          </w:tcPr>
          <w:p w14:paraId="3984C202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Lissun</w:t>
            </w:r>
          </w:p>
        </w:tc>
        <w:tc>
          <w:tcPr>
            <w:tcW w:w="992" w:type="dxa"/>
          </w:tcPr>
          <w:p w14:paraId="3513A2A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1134" w:type="dxa"/>
          </w:tcPr>
          <w:p w14:paraId="4D5428B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30AB40A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indeye Solutions Pvt Ltd</w:t>
            </w:r>
          </w:p>
        </w:tc>
        <w:tc>
          <w:tcPr>
            <w:tcW w:w="851" w:type="dxa"/>
          </w:tcPr>
          <w:p w14:paraId="34DC6C1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072C4A6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492F689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3ACD8AB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7A50022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6A6F39F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480F30D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09D2655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0698DAF7" w14:textId="77777777" w:rsidTr="000F7279">
        <w:tc>
          <w:tcPr>
            <w:tcW w:w="993" w:type="dxa"/>
          </w:tcPr>
          <w:p w14:paraId="429AA00B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Talk to Poppy</w:t>
            </w:r>
          </w:p>
        </w:tc>
        <w:tc>
          <w:tcPr>
            <w:tcW w:w="992" w:type="dxa"/>
          </w:tcPr>
          <w:p w14:paraId="40FAACB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1134" w:type="dxa"/>
          </w:tcPr>
          <w:p w14:paraId="6BC1102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68962F1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PromethistAI a.s.</w:t>
            </w:r>
          </w:p>
        </w:tc>
        <w:tc>
          <w:tcPr>
            <w:tcW w:w="851" w:type="dxa"/>
          </w:tcPr>
          <w:p w14:paraId="64996DB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6D1379B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F3273E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6D95EEF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2BFE39F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302EC2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322BA20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>responds to suicide-related keywords, e.g. "suicidal thoughts")</w:t>
            </w:r>
          </w:p>
        </w:tc>
        <w:tc>
          <w:tcPr>
            <w:tcW w:w="1417" w:type="dxa"/>
          </w:tcPr>
          <w:p w14:paraId="4EF420B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>provides emergency numbers specific to location)</w:t>
            </w:r>
          </w:p>
        </w:tc>
      </w:tr>
      <w:tr w:rsidR="00640D51" w:rsidRPr="00161C08" w14:paraId="7095152E" w14:textId="77777777" w:rsidTr="000F7279">
        <w:tc>
          <w:tcPr>
            <w:tcW w:w="993" w:type="dxa"/>
          </w:tcPr>
          <w:p w14:paraId="3114E337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GritX</w:t>
            </w:r>
          </w:p>
        </w:tc>
        <w:tc>
          <w:tcPr>
            <w:tcW w:w="992" w:type="dxa"/>
          </w:tcPr>
          <w:p w14:paraId="095D7247" w14:textId="7AB6C325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D94C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60F5B13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4C9D216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WSC Technology, Inc.</w:t>
            </w:r>
          </w:p>
        </w:tc>
        <w:tc>
          <w:tcPr>
            <w:tcW w:w="851" w:type="dxa"/>
          </w:tcPr>
          <w:p w14:paraId="4317B87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000BDE8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6265D21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77389FE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525B649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72DEE1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812980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 xml:space="preserve">responds to suicide-related keywords, </w:t>
            </w:r>
            <w:r w:rsidRPr="00161C08">
              <w:rPr>
                <w:rStyle w:val="cf01"/>
              </w:rPr>
              <w:lastRenderedPageBreak/>
              <w:t>e.g. "suicide")</w:t>
            </w:r>
          </w:p>
        </w:tc>
        <w:tc>
          <w:tcPr>
            <w:tcW w:w="1417" w:type="dxa"/>
          </w:tcPr>
          <w:p w14:paraId="5C602C6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Yes (</w:t>
            </w:r>
            <w:r w:rsidRPr="00161C08">
              <w:rPr>
                <w:rStyle w:val="cf01"/>
              </w:rPr>
              <w:t>provides emergency numbers specific to location)</w:t>
            </w:r>
          </w:p>
        </w:tc>
      </w:tr>
      <w:tr w:rsidR="00640D51" w:rsidRPr="00161C08" w14:paraId="045C6E78" w14:textId="77777777" w:rsidTr="000F7279">
        <w:tc>
          <w:tcPr>
            <w:tcW w:w="993" w:type="dxa"/>
          </w:tcPr>
          <w:p w14:paraId="225A7FC5" w14:textId="04EE53DC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nner-Hour</w:t>
            </w:r>
            <w:r w:rsidR="009E5F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mah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4E47E5D" w14:textId="0A12302C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D94C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4CD0687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7243626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nnerHour</w:t>
            </w:r>
          </w:p>
        </w:tc>
        <w:tc>
          <w:tcPr>
            <w:tcW w:w="851" w:type="dxa"/>
          </w:tcPr>
          <w:p w14:paraId="1E241CA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6A6D2FD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79D0B21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, some linked articles</w:t>
            </w:r>
          </w:p>
        </w:tc>
        <w:tc>
          <w:tcPr>
            <w:tcW w:w="1134" w:type="dxa"/>
          </w:tcPr>
          <w:p w14:paraId="564C8FD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52371E9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279C9D5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3E4D8F7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408689A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6DC82D34" w14:textId="77777777" w:rsidTr="000F7279">
        <w:tc>
          <w:tcPr>
            <w:tcW w:w="993" w:type="dxa"/>
          </w:tcPr>
          <w:p w14:paraId="6906A30B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na</w:t>
            </w:r>
          </w:p>
        </w:tc>
        <w:tc>
          <w:tcPr>
            <w:tcW w:w="992" w:type="dxa"/>
          </w:tcPr>
          <w:p w14:paraId="3EA9D8B4" w14:textId="4A0B2E73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9E5F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14EB46F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210E0F7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na Mind - Mental Health Support</w:t>
            </w:r>
          </w:p>
        </w:tc>
        <w:tc>
          <w:tcPr>
            <w:tcW w:w="851" w:type="dxa"/>
          </w:tcPr>
          <w:p w14:paraId="3374996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1B2EF03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2C182D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4C508F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15F5884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779ED8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6B991BF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6BD1E19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>provides list of emergency numbers for many locations)</w:t>
            </w:r>
          </w:p>
        </w:tc>
      </w:tr>
      <w:tr w:rsidR="00640D51" w:rsidRPr="00161C08" w14:paraId="67FCBFF4" w14:textId="77777777" w:rsidTr="000F7279">
        <w:tc>
          <w:tcPr>
            <w:tcW w:w="993" w:type="dxa"/>
          </w:tcPr>
          <w:p w14:paraId="337B0B84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Will Care</w:t>
            </w:r>
          </w:p>
        </w:tc>
        <w:tc>
          <w:tcPr>
            <w:tcW w:w="992" w:type="dxa"/>
          </w:tcPr>
          <w:p w14:paraId="1275A8E3" w14:textId="4268A5CA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9E5F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46DCCF73" w14:textId="53F372DE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  <w:r w:rsidR="004556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17" w:type="dxa"/>
          </w:tcPr>
          <w:p w14:paraId="200F5774" w14:textId="774D0144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WIll; Svieda Ventures Private Limited</w:t>
            </w:r>
            <w:r w:rsidR="008A45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psyclinic</w:t>
            </w:r>
          </w:p>
        </w:tc>
        <w:tc>
          <w:tcPr>
            <w:tcW w:w="851" w:type="dxa"/>
          </w:tcPr>
          <w:p w14:paraId="079ACD7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58C91D4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36751ED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462CBCC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3D51F6C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134" w:type="dxa"/>
          </w:tcPr>
          <w:p w14:paraId="0C741E4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5DB9A32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35B47BC3" w14:textId="77777777" w:rsidR="00640D51" w:rsidRPr="00161C08" w:rsidRDefault="00640D51" w:rsidP="000F727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 (</w:t>
            </w:r>
            <w:r w:rsidRPr="00161C08">
              <w:rPr>
                <w:rStyle w:val="cf01"/>
              </w:rPr>
              <w:t>hotline for specific location)</w:t>
            </w:r>
          </w:p>
        </w:tc>
      </w:tr>
      <w:tr w:rsidR="00640D51" w:rsidRPr="00161C08" w14:paraId="10BF81A7" w14:textId="77777777" w:rsidTr="000F7279">
        <w:tc>
          <w:tcPr>
            <w:tcW w:w="993" w:type="dxa"/>
          </w:tcPr>
          <w:p w14:paraId="665CE4DB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indspa</w:t>
            </w:r>
          </w:p>
        </w:tc>
        <w:tc>
          <w:tcPr>
            <w:tcW w:w="992" w:type="dxa"/>
          </w:tcPr>
          <w:p w14:paraId="14C4910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1134" w:type="dxa"/>
          </w:tcPr>
          <w:p w14:paraId="53FBBF5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7BE8164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indspa Health</w:t>
            </w:r>
          </w:p>
        </w:tc>
        <w:tc>
          <w:tcPr>
            <w:tcW w:w="851" w:type="dxa"/>
          </w:tcPr>
          <w:p w14:paraId="11AB083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69680EC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80B195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3CD7276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250F27E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17ABD6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6CC2101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6BF0D24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6CBF64A9" w14:textId="77777777" w:rsidTr="000F7279">
        <w:tc>
          <w:tcPr>
            <w:tcW w:w="993" w:type="dxa"/>
          </w:tcPr>
          <w:p w14:paraId="1DDD9C64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Nuna</w:t>
            </w:r>
          </w:p>
        </w:tc>
        <w:tc>
          <w:tcPr>
            <w:tcW w:w="992" w:type="dxa"/>
          </w:tcPr>
          <w:p w14:paraId="59C56F0F" w14:textId="500B54A8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375B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06427E4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417" w:type="dxa"/>
          </w:tcPr>
          <w:p w14:paraId="3FF30584" w14:textId="26BB3CCB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Nuna</w:t>
            </w:r>
            <w:r w:rsidR="008A45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Nuna Technologies ApS</w:t>
            </w:r>
          </w:p>
        </w:tc>
        <w:tc>
          <w:tcPr>
            <w:tcW w:w="851" w:type="dxa"/>
          </w:tcPr>
          <w:p w14:paraId="69277AB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2A9C59B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1134" w:type="dxa"/>
          </w:tcPr>
          <w:p w14:paraId="4B2A65A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348B470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udies in progress </w:t>
            </w:r>
          </w:p>
        </w:tc>
        <w:tc>
          <w:tcPr>
            <w:tcW w:w="992" w:type="dxa"/>
          </w:tcPr>
          <w:p w14:paraId="5E31E08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3A80030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C00BE7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2396D6E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0086F2CA" w14:textId="77777777" w:rsidTr="000F7279">
        <w:tc>
          <w:tcPr>
            <w:tcW w:w="993" w:type="dxa"/>
          </w:tcPr>
          <w:p w14:paraId="05859432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tomo</w:t>
            </w:r>
          </w:p>
        </w:tc>
        <w:tc>
          <w:tcPr>
            <w:tcW w:w="992" w:type="dxa"/>
          </w:tcPr>
          <w:p w14:paraId="7092EBBF" w14:textId="338AD0A6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375B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4F6AF75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559EE53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CAS Digital Health Ltd</w:t>
            </w:r>
          </w:p>
        </w:tc>
        <w:tc>
          <w:tcPr>
            <w:tcW w:w="851" w:type="dxa"/>
          </w:tcPr>
          <w:p w14:paraId="4BCC8CC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 </w:t>
            </w:r>
          </w:p>
        </w:tc>
        <w:tc>
          <w:tcPr>
            <w:tcW w:w="1276" w:type="dxa"/>
          </w:tcPr>
          <w:p w14:paraId="01419CA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4D23EE9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684DF9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Studies in progress</w:t>
            </w:r>
          </w:p>
        </w:tc>
        <w:tc>
          <w:tcPr>
            <w:tcW w:w="992" w:type="dxa"/>
          </w:tcPr>
          <w:p w14:paraId="6283574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63B86FD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35A7B9F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7E96F6C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No (</w:t>
            </w:r>
            <w:r w:rsidRPr="00161C08">
              <w:rPr>
                <w:rStyle w:val="cf01"/>
              </w:rPr>
              <w:t>but provides a link to website with mental health resources and emergency contact details)</w:t>
            </w:r>
          </w:p>
        </w:tc>
      </w:tr>
      <w:tr w:rsidR="00640D51" w:rsidRPr="00161C08" w14:paraId="15D79642" w14:textId="77777777" w:rsidTr="000F7279">
        <w:tc>
          <w:tcPr>
            <w:tcW w:w="993" w:type="dxa"/>
          </w:tcPr>
          <w:p w14:paraId="541CDA77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Wysa</w:t>
            </w:r>
          </w:p>
        </w:tc>
        <w:tc>
          <w:tcPr>
            <w:tcW w:w="992" w:type="dxa"/>
          </w:tcPr>
          <w:p w14:paraId="71F5F214" w14:textId="3E97FC55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375B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0354CF5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67A23F8C" w14:textId="4B6DBB6F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Touchkin</w:t>
            </w:r>
            <w:r w:rsidR="008A45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uchkin eServices Private Limited</w:t>
            </w:r>
          </w:p>
        </w:tc>
        <w:tc>
          <w:tcPr>
            <w:tcW w:w="851" w:type="dxa"/>
          </w:tcPr>
          <w:p w14:paraId="566CD7F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28A71EF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vAlign w:val="bottom"/>
          </w:tcPr>
          <w:p w14:paraId="2E5BAE9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134" w:type="dxa"/>
          </w:tcPr>
          <w:p w14:paraId="0E45ADE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222E132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CA064A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1043279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(but </w:t>
            </w:r>
            <w:r w:rsidRPr="00161C08">
              <w:rPr>
                <w:rStyle w:val="cf01"/>
              </w:rPr>
              <w:t>has SOS button which triggers emergency response)</w:t>
            </w:r>
          </w:p>
        </w:tc>
        <w:tc>
          <w:tcPr>
            <w:tcW w:w="1417" w:type="dxa"/>
          </w:tcPr>
          <w:p w14:paraId="7B520D5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640D51" w:rsidRPr="00161C08" w14:paraId="22FE3261" w14:textId="77777777" w:rsidTr="000F7279">
        <w:tc>
          <w:tcPr>
            <w:tcW w:w="993" w:type="dxa"/>
          </w:tcPr>
          <w:p w14:paraId="0AAC23FE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Zifcare</w:t>
            </w:r>
          </w:p>
        </w:tc>
        <w:tc>
          <w:tcPr>
            <w:tcW w:w="992" w:type="dxa"/>
          </w:tcPr>
          <w:p w14:paraId="08ED7BB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1134" w:type="dxa"/>
          </w:tcPr>
          <w:p w14:paraId="19B047B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1ABD0E3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Zifcare Technologies</w:t>
            </w:r>
          </w:p>
        </w:tc>
        <w:tc>
          <w:tcPr>
            <w:tcW w:w="851" w:type="dxa"/>
          </w:tcPr>
          <w:p w14:paraId="61D6B3F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04C3B54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630CFE8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48DC70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4E18472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46EA28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735EA69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112A68A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289FA770" w14:textId="77777777" w:rsidTr="000F7279">
        <w:tc>
          <w:tcPr>
            <w:tcW w:w="993" w:type="dxa"/>
          </w:tcPr>
          <w:p w14:paraId="0CDF66F1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appify</w:t>
            </w:r>
          </w:p>
        </w:tc>
        <w:tc>
          <w:tcPr>
            <w:tcW w:w="992" w:type="dxa"/>
          </w:tcPr>
          <w:p w14:paraId="717CEBC3" w14:textId="36437D6F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375B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  <w:vAlign w:val="bottom"/>
          </w:tcPr>
          <w:p w14:paraId="606D8B3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</w:rPr>
              <w:t>Health &amp; Fitness</w:t>
            </w:r>
          </w:p>
        </w:tc>
        <w:tc>
          <w:tcPr>
            <w:tcW w:w="1417" w:type="dxa"/>
          </w:tcPr>
          <w:p w14:paraId="658325C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appify, Inc.</w:t>
            </w:r>
          </w:p>
        </w:tc>
        <w:tc>
          <w:tcPr>
            <w:tcW w:w="851" w:type="dxa"/>
          </w:tcPr>
          <w:p w14:paraId="734D513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7831392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vAlign w:val="bottom"/>
          </w:tcPr>
          <w:p w14:paraId="136A00A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134" w:type="dxa"/>
          </w:tcPr>
          <w:p w14:paraId="64A7FA2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</w:tcPr>
          <w:p w14:paraId="1B33C0A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2B73438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7FF3537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34D69F07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0CDFEE10" w14:textId="77777777" w:rsidTr="000F7279">
        <w:tc>
          <w:tcPr>
            <w:tcW w:w="993" w:type="dxa"/>
          </w:tcPr>
          <w:p w14:paraId="0FE729A4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iki</w:t>
            </w:r>
          </w:p>
        </w:tc>
        <w:tc>
          <w:tcPr>
            <w:tcW w:w="992" w:type="dxa"/>
          </w:tcPr>
          <w:p w14:paraId="323523A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3BA5F53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68BE261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Cognitive Apps Software Solutions Inc.</w:t>
            </w:r>
          </w:p>
        </w:tc>
        <w:tc>
          <w:tcPr>
            <w:tcW w:w="851" w:type="dxa"/>
          </w:tcPr>
          <w:p w14:paraId="61C8F12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74D8AEC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37B6C07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901A47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4F0F34E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56D93C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27CC126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5AEB386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1995D99F" w14:textId="77777777" w:rsidTr="000F7279">
        <w:tc>
          <w:tcPr>
            <w:tcW w:w="993" w:type="dxa"/>
          </w:tcPr>
          <w:p w14:paraId="05BC8E18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nwords</w:t>
            </w:r>
          </w:p>
        </w:tc>
        <w:tc>
          <w:tcPr>
            <w:tcW w:w="992" w:type="dxa"/>
          </w:tcPr>
          <w:p w14:paraId="2DA3DDA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027A11B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417" w:type="dxa"/>
          </w:tcPr>
          <w:p w14:paraId="2006D4C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Symbiose Technologies</w:t>
            </w:r>
          </w:p>
        </w:tc>
        <w:tc>
          <w:tcPr>
            <w:tcW w:w="851" w:type="dxa"/>
          </w:tcPr>
          <w:p w14:paraId="411E9A3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  <w:r w:rsidRPr="00161C08">
              <w:rPr>
                <w:rStyle w:val="cf01"/>
              </w:rPr>
              <w:t>(referral to articles)</w:t>
            </w:r>
          </w:p>
        </w:tc>
        <w:tc>
          <w:tcPr>
            <w:tcW w:w="1276" w:type="dxa"/>
          </w:tcPr>
          <w:p w14:paraId="4E0EDD0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  <w:r w:rsidRPr="00161C08">
              <w:rPr>
                <w:rStyle w:val="cf01"/>
              </w:rPr>
              <w:t>(referral to articles)</w:t>
            </w:r>
          </w:p>
        </w:tc>
        <w:tc>
          <w:tcPr>
            <w:tcW w:w="1134" w:type="dxa"/>
          </w:tcPr>
          <w:p w14:paraId="2B419C4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Yes, some linked articles</w:t>
            </w:r>
          </w:p>
        </w:tc>
        <w:tc>
          <w:tcPr>
            <w:tcW w:w="1134" w:type="dxa"/>
          </w:tcPr>
          <w:p w14:paraId="0F15F22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57F7237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3F17BA7C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0C59FA5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72E6C16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46BBF926" w14:textId="77777777" w:rsidTr="000F7279">
        <w:tc>
          <w:tcPr>
            <w:tcW w:w="993" w:type="dxa"/>
          </w:tcPr>
          <w:p w14:paraId="24CA568B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Magnify Wellness</w:t>
            </w:r>
          </w:p>
        </w:tc>
        <w:tc>
          <w:tcPr>
            <w:tcW w:w="992" w:type="dxa"/>
          </w:tcPr>
          <w:p w14:paraId="0166EBAA" w14:textId="7A957D43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ndroid</w:t>
            </w:r>
            <w:r w:rsidR="008A45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</w:tcPr>
          <w:p w14:paraId="646B921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</w:tcPr>
          <w:p w14:paraId="0DCFE16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bigayle Peterson</w:t>
            </w:r>
          </w:p>
        </w:tc>
        <w:tc>
          <w:tcPr>
            <w:tcW w:w="851" w:type="dxa"/>
          </w:tcPr>
          <w:p w14:paraId="7B0642EA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3A4214C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424D7D0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64780A2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</w:tcPr>
          <w:p w14:paraId="6C2A277F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283A2F3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</w:tcPr>
          <w:p w14:paraId="5B32496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</w:tcPr>
          <w:p w14:paraId="33365732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6DD573F7" w14:textId="77777777" w:rsidTr="000F7279">
        <w:tc>
          <w:tcPr>
            <w:tcW w:w="993" w:type="dxa"/>
            <w:tcBorders>
              <w:bottom w:val="single" w:sz="4" w:space="0" w:color="auto"/>
            </w:tcBorders>
          </w:tcPr>
          <w:p w14:paraId="3451F46E" w14:textId="77777777" w:rsidR="00640D51" w:rsidRPr="00161C08" w:rsidRDefault="00640D51" w:rsidP="000F7279"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’m F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1B00B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6733E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Health &amp; Fitn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B015C6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>Ascendio TechVis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401755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CBFFE1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43913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AE5BAD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FFEA84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D4AEA9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3D41AB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0D0068" w14:textId="77777777" w:rsidR="00640D51" w:rsidRPr="00161C08" w:rsidRDefault="00640D51" w:rsidP="000F7279">
            <w:pPr>
              <w:rPr>
                <w:sz w:val="20"/>
                <w:szCs w:val="20"/>
              </w:rPr>
            </w:pPr>
            <w:r w:rsidRPr="00161C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640D51" w:rsidRPr="00161C08" w14:paraId="07D909BF" w14:textId="77777777" w:rsidTr="000F7279">
        <w:tc>
          <w:tcPr>
            <w:tcW w:w="13750" w:type="dxa"/>
            <w:gridSpan w:val="12"/>
            <w:tcBorders>
              <w:top w:val="single" w:sz="4" w:space="0" w:color="auto"/>
            </w:tcBorders>
          </w:tcPr>
          <w:p w14:paraId="30CEC7F0" w14:textId="77777777" w:rsidR="00640D51" w:rsidRPr="00161C08" w:rsidRDefault="00640D51" w:rsidP="000F727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  <w:r w:rsidRPr="00EF408B">
              <w:rPr>
                <w:rFonts w:ascii="Calibri" w:hAnsi="Calibri" w:cs="Calibri"/>
                <w:color w:val="000000"/>
                <w:sz w:val="20"/>
                <w:szCs w:val="20"/>
              </w:rPr>
              <w:t>“InnerHour: self-care therapy” has been renamed to “Amaha: anxiety sleep self care”. In this paper, we still refer to it as “InnerHour”, as our team coded the content in the app while it was still called InnerHour.</w:t>
            </w:r>
          </w:p>
        </w:tc>
      </w:tr>
    </w:tbl>
    <w:p w14:paraId="2C57A9C6" w14:textId="77777777" w:rsidR="00640D51" w:rsidRPr="00161C08" w:rsidRDefault="00640D51" w:rsidP="00640D51"/>
    <w:p w14:paraId="7255582F" w14:textId="77777777" w:rsidR="006C0D13" w:rsidRDefault="006C0D13"/>
    <w:sectPr w:rsidR="006C0D13" w:rsidSect="00640D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9910E" w14:textId="77777777" w:rsidR="00640D51" w:rsidRDefault="00640D51" w:rsidP="00640D51">
      <w:pPr>
        <w:spacing w:after="0" w:line="240" w:lineRule="auto"/>
      </w:pPr>
      <w:r>
        <w:separator/>
      </w:r>
    </w:p>
  </w:endnote>
  <w:endnote w:type="continuationSeparator" w:id="0">
    <w:p w14:paraId="79B05520" w14:textId="77777777" w:rsidR="00640D51" w:rsidRDefault="00640D51" w:rsidP="00640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0FD9B" w14:textId="77777777" w:rsidR="00640D51" w:rsidRDefault="00640D51" w:rsidP="00640D51">
      <w:pPr>
        <w:spacing w:after="0" w:line="240" w:lineRule="auto"/>
      </w:pPr>
      <w:r>
        <w:separator/>
      </w:r>
    </w:p>
  </w:footnote>
  <w:footnote w:type="continuationSeparator" w:id="0">
    <w:p w14:paraId="13D3CC4B" w14:textId="77777777" w:rsidR="00640D51" w:rsidRDefault="00640D51" w:rsidP="00640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je1MDSwNLYwMzBT0lEKTi0uzszPAykwrAUA+tbzPCwAAAA="/>
  </w:docVars>
  <w:rsids>
    <w:rsidRoot w:val="00640D51"/>
    <w:rsid w:val="00375B07"/>
    <w:rsid w:val="0045561E"/>
    <w:rsid w:val="00640D51"/>
    <w:rsid w:val="006C0D13"/>
    <w:rsid w:val="00816549"/>
    <w:rsid w:val="008A4528"/>
    <w:rsid w:val="009E3CFF"/>
    <w:rsid w:val="009E5FC4"/>
    <w:rsid w:val="00AA4B59"/>
    <w:rsid w:val="00D94CAF"/>
    <w:rsid w:val="00E3579D"/>
    <w:rsid w:val="00F6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5EAFB5B"/>
  <w15:chartTrackingRefBased/>
  <w15:docId w15:val="{FE861135-B2A3-4396-8166-A0BA0AD6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40D5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40D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165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5" ma:contentTypeDescription="Create a new document." ma:contentTypeScope="" ma:versionID="c85f9b868220c6785febccb0e861d926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a82e6dcd9000e033360fc7791dcb5784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04E2C3-A780-4F64-9B2E-E420FE8B4202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customXml/itemProps2.xml><?xml version="1.0" encoding="utf-8"?>
<ds:datastoreItem xmlns:ds="http://schemas.openxmlformats.org/officeDocument/2006/customXml" ds:itemID="{CC5F7F28-F3E6-43A9-B799-178C98C543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2CB122-13A6-4B7F-871A-5DB71064C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87D318-45D8-E242-9085-545B37345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wen</dc:creator>
  <cp:keywords/>
  <dc:description/>
  <cp:lastModifiedBy>Laura Martinengo (Dr)</cp:lastModifiedBy>
  <cp:revision>10</cp:revision>
  <dcterms:created xsi:type="dcterms:W3CDTF">2022-11-04T02:27:00Z</dcterms:created>
  <dcterms:modified xsi:type="dcterms:W3CDTF">2023-07-03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